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635" w:rsidRPr="005E5867" w:rsidRDefault="00792A20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 w:rsidRPr="005E5867">
        <w:rPr>
          <w:rFonts w:ascii="Times New Roman" w:hAnsi="Times New Roman" w:cs="Times New Roman"/>
          <w:b/>
          <w:sz w:val="32"/>
          <w:szCs w:val="32"/>
        </w:rPr>
        <w:t>Table S2</w:t>
      </w:r>
      <w:r w:rsidR="005E5867" w:rsidRPr="005E5867">
        <w:rPr>
          <w:rFonts w:ascii="Times New Roman" w:hAnsi="Times New Roman" w:cs="Times New Roman"/>
          <w:b/>
          <w:sz w:val="32"/>
          <w:szCs w:val="32"/>
        </w:rPr>
        <w:t>. The data of included studies in meta-analysis</w:t>
      </w:r>
    </w:p>
    <w:bookmarkEnd w:id="0"/>
    <w:tbl>
      <w:tblPr>
        <w:tblW w:w="15130" w:type="dxa"/>
        <w:tblLook w:val="04A0"/>
      </w:tblPr>
      <w:tblGrid>
        <w:gridCol w:w="3795"/>
        <w:gridCol w:w="1016"/>
        <w:gridCol w:w="1880"/>
        <w:gridCol w:w="1742"/>
        <w:gridCol w:w="253"/>
        <w:gridCol w:w="1475"/>
        <w:gridCol w:w="1508"/>
        <w:gridCol w:w="253"/>
        <w:gridCol w:w="1662"/>
        <w:gridCol w:w="1546"/>
      </w:tblGrid>
      <w:tr w:rsidR="007541D0" w:rsidRPr="00792A20" w:rsidTr="007541D0">
        <w:trPr>
          <w:trHeight w:val="307"/>
        </w:trPr>
        <w:tc>
          <w:tcPr>
            <w:tcW w:w="3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D0" w:rsidRPr="00792A20" w:rsidRDefault="007541D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D0" w:rsidRPr="00792A20" w:rsidRDefault="007541D0" w:rsidP="00792A2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b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387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P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kg/m</w:t>
            </w:r>
            <w:r w:rsidRP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year)</w:t>
            </w:r>
          </w:p>
        </w:tc>
        <w:tc>
          <w:tcPr>
            <w:tcW w:w="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9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41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α-THF/THF</w:t>
            </w:r>
          </w:p>
        </w:tc>
      </w:tr>
      <w:tr w:rsidR="007541D0" w:rsidRPr="00792A20" w:rsidTr="007541D0">
        <w:trPr>
          <w:trHeight w:val="614"/>
        </w:trPr>
        <w:tc>
          <w:tcPr>
            <w:tcW w:w="3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D0" w:rsidRPr="00792A20" w:rsidRDefault="007541D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D0" w:rsidRPr="00792A20" w:rsidRDefault="007541D0" w:rsidP="00792A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tho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541D0" w:rsidRPr="00792A20" w:rsidRDefault="007541D0" w:rsidP="00792A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</w:tc>
      </w:tr>
    </w:tbl>
    <w:p w:rsidR="00945E64" w:rsidRPr="007541D0" w:rsidRDefault="007346A3" w:rsidP="001E330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REW RODIN</w:t>
      </w:r>
      <w:r w:rsidRPr="007541D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</w:t>
      </w:r>
      <w:r w:rsidR="00945E6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RIA     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NR              </w:t>
      </w:r>
      <w:proofErr w:type="spellStart"/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R</w:t>
      </w:r>
      <w:proofErr w:type="spellEnd"/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25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        34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5         1.35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57     1.12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33</w:t>
      </w:r>
    </w:p>
    <w:p w:rsidR="007346A3" w:rsidRPr="007541D0" w:rsidRDefault="007346A3" w:rsidP="007541D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REW RODIN</w:t>
      </w:r>
      <w:r w:rsidR="00945E6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   RIA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NR              </w:t>
      </w:r>
      <w:proofErr w:type="spellStart"/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R</w:t>
      </w:r>
      <w:proofErr w:type="spellEnd"/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25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8D410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        31</w:t>
      </w:r>
      <w:r w:rsidR="00FB7AD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B7AD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2         </w:t>
      </w:r>
      <w:r w:rsidR="005B08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34</w:t>
      </w:r>
      <w:r w:rsidR="005B08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5B08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57     1.18</w:t>
      </w:r>
      <w:r w:rsidR="005B08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5B08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35</w:t>
      </w:r>
    </w:p>
    <w:p w:rsidR="007346A3" w:rsidRPr="007541D0" w:rsidRDefault="007346A3" w:rsidP="001E330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. Chin</w:t>
      </w:r>
      <w:r w:rsidR="005B08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            </w:t>
      </w:r>
      <w:r w:rsidR="00414F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GM     20-36.5          </w:t>
      </w:r>
      <w:r w:rsidR="00414F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＜</w:t>
      </w:r>
      <w:r w:rsidR="00414F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5             14-25        19-45          1.01</w:t>
      </w:r>
      <w:r w:rsidR="00414F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414F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39     0.69</w:t>
      </w:r>
      <w:r w:rsidR="00414F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414F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28</w:t>
      </w:r>
    </w:p>
    <w:p w:rsidR="007346A3" w:rsidRPr="007541D0" w:rsidRDefault="007346A3" w:rsidP="007541D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SOULA TSILCHOROZIDOU</w:t>
      </w:r>
      <w:r w:rsidR="00414F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GM</w:t>
      </w:r>
      <w:r w:rsidR="00912E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22.5</w:t>
      </w:r>
      <w:r w:rsidR="00912E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912E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          22.3</w:t>
      </w:r>
      <w:r w:rsidR="00912E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912E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6         27</w:t>
      </w:r>
      <w:r w:rsidR="00912E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912E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4        30</w:t>
      </w:r>
      <w:r w:rsidR="00912E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912E6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</w:t>
      </w:r>
      <w:r w:rsidR="008E644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0.72</w:t>
      </w:r>
      <w:r w:rsidR="008E644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8E644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32     0.47</w:t>
      </w:r>
      <w:r w:rsidR="008E644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8E644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13</w:t>
      </w:r>
    </w:p>
    <w:p w:rsidR="007346A3" w:rsidRPr="007541D0" w:rsidRDefault="007346A3" w:rsidP="007541D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mitra</w:t>
      </w:r>
      <w:proofErr w:type="spellEnd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. </w:t>
      </w:r>
      <w:proofErr w:type="spellStart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ssiliadi</w:t>
      </w:r>
      <w:proofErr w:type="spellEnd"/>
      <w:r w:rsidR="008E644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 GM     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5.1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3.1         </w:t>
      </w:r>
      <w:r w:rsidR="00684AE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4.3</w:t>
      </w:r>
      <w:r w:rsidR="00684AE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.5        29.0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6.7     </w:t>
      </w:r>
      <w:r w:rsidR="00684AE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5.8</w:t>
      </w:r>
      <w:r w:rsidR="00684AE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684AE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9.6     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8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5       0.6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4</w:t>
      </w:r>
    </w:p>
    <w:p w:rsidR="007346A3" w:rsidRPr="007541D0" w:rsidRDefault="007346A3" w:rsidP="007541D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mitra</w:t>
      </w:r>
      <w:proofErr w:type="spellEnd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. </w:t>
      </w:r>
      <w:proofErr w:type="spellStart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ssiliadi</w:t>
      </w:r>
      <w:proofErr w:type="spellEnd"/>
      <w:r w:rsidR="003A16B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 GM     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5.0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4.4         </w:t>
      </w:r>
      <w:r w:rsidR="003A16B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5.2</w:t>
      </w:r>
      <w:r w:rsidR="003A16B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.9        30.1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7.4     </w:t>
      </w:r>
      <w:r w:rsidR="003A16B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45.7</w:t>
      </w:r>
      <w:r w:rsidR="003A16B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3A16B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8.5     </w:t>
      </w:r>
      <w:r w:rsidR="00D825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0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5       0.82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D76B8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4</w:t>
      </w:r>
    </w:p>
    <w:p w:rsidR="00792A20" w:rsidRDefault="00B64136" w:rsidP="007541D0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.75pt;margin-top:19.15pt;width:753pt;height:.75pt;z-index:251658240" o:connectortype="straight"/>
        </w:pict>
      </w:r>
      <w:r w:rsidR="007346A3"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chael W. O’Reilly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</w:t>
      </w:r>
      <w:r w:rsidR="00DF0BA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M     31.9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7.1         30.3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.4        30.0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7.2     32.4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2538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9.8       </w:t>
      </w:r>
      <w:r w:rsidR="009A284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0.90</w:t>
      </w:r>
      <w:r w:rsidR="009A284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9A284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5</w:t>
      </w:r>
      <w:r w:rsidR="004E1AA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="009A284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80</w:t>
      </w:r>
      <w:r w:rsidR="009A284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9A284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30</w:t>
      </w:r>
    </w:p>
    <w:p w:rsidR="002A2FFB" w:rsidRDefault="002A2FFB" w:rsidP="007541D0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</w:p>
    <w:p w:rsidR="002A2FFB" w:rsidRDefault="002A2FFB" w:rsidP="007541D0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</w:p>
    <w:p w:rsidR="002A2FFB" w:rsidRDefault="002A2FFB" w:rsidP="007541D0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</w:p>
    <w:tbl>
      <w:tblPr>
        <w:tblW w:w="15130" w:type="dxa"/>
        <w:tblLook w:val="04A0"/>
      </w:tblPr>
      <w:tblGrid>
        <w:gridCol w:w="3795"/>
        <w:gridCol w:w="1016"/>
        <w:gridCol w:w="1880"/>
        <w:gridCol w:w="1742"/>
        <w:gridCol w:w="253"/>
        <w:gridCol w:w="1475"/>
        <w:gridCol w:w="1508"/>
        <w:gridCol w:w="253"/>
        <w:gridCol w:w="1662"/>
        <w:gridCol w:w="1546"/>
      </w:tblGrid>
      <w:tr w:rsidR="002A2FFB" w:rsidRPr="00792A20" w:rsidTr="00174D26">
        <w:trPr>
          <w:trHeight w:val="307"/>
        </w:trPr>
        <w:tc>
          <w:tcPr>
            <w:tcW w:w="3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FFB" w:rsidRPr="00792A20" w:rsidRDefault="002A2FFB" w:rsidP="00B23F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FFB" w:rsidRPr="00792A20" w:rsidRDefault="002A2FFB" w:rsidP="00B23FC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b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36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P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kg/m</w:t>
            </w:r>
            <w:r w:rsidRP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1600D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8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year)</w:t>
            </w:r>
          </w:p>
        </w:tc>
        <w:tc>
          <w:tcPr>
            <w:tcW w:w="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n</w:t>
            </w:r>
            <w:r w:rsidRPr="007541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t</w:t>
            </w:r>
          </w:p>
        </w:tc>
      </w:tr>
      <w:tr w:rsidR="002A2FFB" w:rsidRPr="00792A20" w:rsidTr="00174D26">
        <w:trPr>
          <w:trHeight w:val="614"/>
        </w:trPr>
        <w:tc>
          <w:tcPr>
            <w:tcW w:w="3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FFB" w:rsidRPr="00792A20" w:rsidRDefault="002A2FFB" w:rsidP="00B23F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FFB" w:rsidRPr="00792A20" w:rsidRDefault="002A2FFB" w:rsidP="00B23F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tho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COS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2FFB" w:rsidRPr="00792A20" w:rsidRDefault="002A2FFB" w:rsidP="00B23FC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2A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trol</w:t>
            </w:r>
          </w:p>
        </w:tc>
      </w:tr>
    </w:tbl>
    <w:p w:rsidR="00174D26" w:rsidRPr="007541D0" w:rsidRDefault="00174D26" w:rsidP="00174D2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REW RODIN</w:t>
      </w:r>
      <w:r w:rsidRPr="007541D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RIA</w:t>
      </w:r>
      <w:r w:rsidR="009C48E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24.0-26.3         23.0-27.5       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25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9C48E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        N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</w:t>
      </w:r>
      <w:r w:rsidR="009C48E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26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1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1.05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05</w:t>
      </w:r>
    </w:p>
    <w:p w:rsidR="00174D26" w:rsidRPr="007541D0" w:rsidRDefault="00174D26" w:rsidP="00174D2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. Ch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            GM     20-36.5         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＜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25             14-25        19-45          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39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39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0.86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30</w:t>
      </w:r>
    </w:p>
    <w:p w:rsidR="00174D26" w:rsidRPr="007541D0" w:rsidRDefault="00174D26" w:rsidP="00174D2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SOULA TSILCHOROZIDOU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GM     22.5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          22.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6         27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4        3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1.15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92     0.9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26</w:t>
      </w:r>
    </w:p>
    <w:p w:rsidR="00174D26" w:rsidRPr="007541D0" w:rsidRDefault="00174D26" w:rsidP="00174D2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mitra</w:t>
      </w:r>
      <w:proofErr w:type="spellEnd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. </w:t>
      </w:r>
      <w:proofErr w:type="spellStart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ssiliadi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 GM     25.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.1         24.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.5        29.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.7     35.8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9.6       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1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6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0.9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50</w:t>
      </w:r>
    </w:p>
    <w:p w:rsidR="00174D26" w:rsidRPr="007541D0" w:rsidRDefault="00174D26" w:rsidP="00174D2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mitra</w:t>
      </w:r>
      <w:proofErr w:type="spellEnd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. </w:t>
      </w:r>
      <w:proofErr w:type="spellStart"/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ssiliadi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 GM     35.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4.4         35.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.9        30.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7.4     45.7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8.5       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5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70     1.17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50</w:t>
      </w:r>
    </w:p>
    <w:p w:rsidR="00174D26" w:rsidRDefault="00174D26" w:rsidP="00174D26">
      <w:pPr>
        <w:widowControl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pict>
          <v:shape id="_x0000_s1027" type="#_x0000_t32" style="position:absolute;margin-left:-.75pt;margin-top:19.15pt;width:753pt;height:.75pt;z-index:251660288" o:connectortype="straight"/>
        </w:pict>
      </w:r>
      <w:r w:rsidRPr="007346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chael W. O’Reill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 GM     31.9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7.1         30.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.4        30.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7.2     32.4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9.8       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3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6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.1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±</w:t>
      </w:r>
      <w:r w:rsidR="00F721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.4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</w:t>
      </w:r>
    </w:p>
    <w:p w:rsidR="002A2FFB" w:rsidRPr="00174D26" w:rsidRDefault="002A2FFB" w:rsidP="007541D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2A2FFB" w:rsidRPr="00174D26" w:rsidSect="00792A2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20DF" w:rsidRDefault="000D20DF" w:rsidP="007346A3">
      <w:r>
        <w:separator/>
      </w:r>
    </w:p>
  </w:endnote>
  <w:endnote w:type="continuationSeparator" w:id="0">
    <w:p w:rsidR="000D20DF" w:rsidRDefault="000D20DF" w:rsidP="007346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20DF" w:rsidRDefault="000D20DF" w:rsidP="007346A3">
      <w:r>
        <w:separator/>
      </w:r>
    </w:p>
  </w:footnote>
  <w:footnote w:type="continuationSeparator" w:id="0">
    <w:p w:rsidR="000D20DF" w:rsidRDefault="000D20DF" w:rsidP="007346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2A20"/>
    <w:rsid w:val="000D20DF"/>
    <w:rsid w:val="001072D6"/>
    <w:rsid w:val="001600D9"/>
    <w:rsid w:val="00174D26"/>
    <w:rsid w:val="001E3302"/>
    <w:rsid w:val="00253800"/>
    <w:rsid w:val="002A2FFB"/>
    <w:rsid w:val="00367635"/>
    <w:rsid w:val="003773B4"/>
    <w:rsid w:val="003A16B7"/>
    <w:rsid w:val="00414F34"/>
    <w:rsid w:val="004E1AA5"/>
    <w:rsid w:val="005A2F5B"/>
    <w:rsid w:val="005B080F"/>
    <w:rsid w:val="005E5867"/>
    <w:rsid w:val="00684AE1"/>
    <w:rsid w:val="007346A3"/>
    <w:rsid w:val="007541D0"/>
    <w:rsid w:val="00792A20"/>
    <w:rsid w:val="008B0297"/>
    <w:rsid w:val="008D4103"/>
    <w:rsid w:val="008E644B"/>
    <w:rsid w:val="00912E6D"/>
    <w:rsid w:val="00945E64"/>
    <w:rsid w:val="009A2846"/>
    <w:rsid w:val="009C48EA"/>
    <w:rsid w:val="00B64136"/>
    <w:rsid w:val="00D76B8B"/>
    <w:rsid w:val="00D82518"/>
    <w:rsid w:val="00DF0BA4"/>
    <w:rsid w:val="00F721E0"/>
    <w:rsid w:val="00FB7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2" type="connector" idref="#_x0000_s1026"/>
        <o:r id="V:Rule3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2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4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46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4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46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5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sun</dc:creator>
  <cp:keywords/>
  <dc:description/>
  <cp:lastModifiedBy>user</cp:lastModifiedBy>
  <cp:revision>31</cp:revision>
  <dcterms:created xsi:type="dcterms:W3CDTF">2015-11-07T05:56:00Z</dcterms:created>
  <dcterms:modified xsi:type="dcterms:W3CDTF">2016-08-02T03:04:00Z</dcterms:modified>
</cp:coreProperties>
</file>